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CF76D2" w14:textId="1D513FB8" w:rsidR="005E1A70" w:rsidRDefault="00C60AB4" w:rsidP="00C60AB4">
      <w:pPr>
        <w:pStyle w:val="TableTitle"/>
        <w:spacing w:line="240" w:lineRule="auto"/>
        <w:rPr>
          <w:b/>
        </w:rPr>
      </w:pPr>
      <w:r>
        <w:rPr>
          <w:b/>
        </w:rPr>
        <w:t xml:space="preserve">Additional File </w:t>
      </w:r>
      <w:r w:rsidR="005B5BF8">
        <w:rPr>
          <w:b/>
        </w:rPr>
        <w:t>3</w:t>
      </w:r>
    </w:p>
    <w:p w14:paraId="120E511A" w14:textId="77777777" w:rsidR="005E1A70" w:rsidRDefault="005E1A70" w:rsidP="005E1A70">
      <w:pPr>
        <w:pStyle w:val="TableTitle"/>
        <w:spacing w:line="240" w:lineRule="auto"/>
        <w:rPr>
          <w:b/>
        </w:rPr>
      </w:pPr>
      <w:bookmarkStart w:id="0" w:name="_GoBack"/>
      <w:bookmarkEnd w:id="0"/>
    </w:p>
    <w:p w14:paraId="4A49FAC2" w14:textId="77777777" w:rsidR="00FD6E06" w:rsidRPr="00FD6E06" w:rsidRDefault="00FD6E06" w:rsidP="005E1A70">
      <w:pPr>
        <w:tabs>
          <w:tab w:val="right" w:pos="15398"/>
        </w:tabs>
        <w:spacing w:line="240" w:lineRule="auto"/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325B3AE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BB6D83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6ACD7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590B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07BE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1FCF6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65854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2CFFEB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91DD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FD56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DBEE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61DE3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C95AD1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1DC9B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20E7E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06C9E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463E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4AB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6205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30D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CD1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E4C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8E5DF" w14:textId="77777777" w:rsidR="0068643A" w:rsidRPr="00FD6E06" w:rsidRDefault="00F94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778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45A1E" w14:textId="77777777" w:rsidR="0068643A" w:rsidRPr="00FD6E06" w:rsidRDefault="00F94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0A7B9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7EE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EA1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49B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0D8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E1C44" w14:textId="77777777" w:rsidR="0068643A" w:rsidRPr="00FD6E06" w:rsidRDefault="00F94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F2A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7EE0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A92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FD3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8A2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FCDCF" w14:textId="3234BDA0" w:rsidR="0068643A" w:rsidRPr="00FD6E06" w:rsidRDefault="003907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75C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5C18C" w14:textId="50D81162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121AF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A8F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AA79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37C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1CA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203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16E94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C2E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0C174" w14:textId="77777777" w:rsidR="0068643A" w:rsidRPr="00FD6E06" w:rsidRDefault="00F94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8ECF3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6CE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667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F2C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04647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4DC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0522A" w14:textId="37846046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585508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9DC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98D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73B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90B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15988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4BA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76342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3F6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3713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343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793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69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219C4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363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1A86C" w14:textId="6E9AE898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19D100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194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FB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08E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DC3CE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D83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DA71F" w14:textId="2EE3A76E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36FCFF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EE0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8B7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D5E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A5D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C03BC" w14:textId="77777777" w:rsidR="0068643A" w:rsidRPr="00FD6E06" w:rsidRDefault="002315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82C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3220E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CFA6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3544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8CC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BF3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270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62A96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CBE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947D3" w14:textId="47DA13EB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6E6C6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AA9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31D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36F4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1CA15B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4D8C5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D00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BDAD3" w14:textId="143AEC39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7E3CF6B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6044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33BA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0CC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D64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BE2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302B8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C2E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CEBED" w14:textId="338515FB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E1C44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3F9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6F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B34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54F3E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DED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A35BC" w14:textId="13A91EC5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7EF39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E7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03F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1E1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11193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BF0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7A62F" w14:textId="5A0E2436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00078ED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E015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F76D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005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F5E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5D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29A0F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D0A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8E9A0" w14:textId="0C98DFE2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6E200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940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7D6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192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B4001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321B4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0F132" w14:textId="110595F8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08DD78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E9A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A3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836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50E75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891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4AD69" w14:textId="1E570CF5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5A9759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78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17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6A9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AECB0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6EF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9AF50" w14:textId="6B9011BE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C1070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F70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2B9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8B9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C8C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B1FC5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EBE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E40B4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C70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304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F45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E42A5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F5F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5F3A3" w14:textId="5FD1A283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694204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1EEC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913B51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61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38C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297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697EB" w14:textId="7D666F80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EDBE0" w14:textId="61488C11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6017B" w14:textId="5DD07E4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BEABC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7BC8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85A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9BB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2A820" w14:textId="6A5EAD3E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8ADD7" w14:textId="39F1A86B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1DF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C7F11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027F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902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C1E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DD387" w14:textId="41440A6A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8D1FC" w14:textId="362D26C0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C98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591C2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7E2D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5CE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EF6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86EE1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99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E6BFD" w14:textId="59DF596E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9CAE8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1DB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465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58E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F36D2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6DC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B954A" w14:textId="2576CE91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5C3DB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0FF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DB8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B2C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ED20D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CF4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46860">
              <w:rPr>
                <w:sz w:val="24"/>
                <w:szCs w:val="24"/>
              </w:rPr>
            </w:r>
            <w:r w:rsidR="0094686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CBE0E" w14:textId="22886E17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</w:tbl>
    <w:p w14:paraId="25B6815F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BE4074" w14:textId="77777777" w:rsidR="00946860" w:rsidRDefault="00946860" w:rsidP="00FD6E06">
      <w:pPr>
        <w:spacing w:after="0" w:line="240" w:lineRule="auto"/>
      </w:pPr>
      <w:r>
        <w:separator/>
      </w:r>
    </w:p>
  </w:endnote>
  <w:endnote w:type="continuationSeparator" w:id="0">
    <w:p w14:paraId="424535B5" w14:textId="77777777" w:rsidR="00946860" w:rsidRDefault="0094686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552BB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PH" w:eastAsia="en-PH"/>
      </w:rPr>
      <w:drawing>
        <wp:inline distT="0" distB="0" distL="0" distR="0" wp14:anchorId="2FA5C180" wp14:editId="04FD198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85F244" w14:textId="77777777" w:rsidR="00946860" w:rsidRDefault="00946860" w:rsidP="00FD6E06">
      <w:pPr>
        <w:spacing w:after="0" w:line="240" w:lineRule="auto"/>
      </w:pPr>
      <w:r>
        <w:separator/>
      </w:r>
    </w:p>
  </w:footnote>
  <w:footnote w:type="continuationSeparator" w:id="0">
    <w:p w14:paraId="3CD0C7A3" w14:textId="77777777" w:rsidR="00946860" w:rsidRDefault="0094686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DA19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69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2D172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D6E06"/>
    <w:rsid w:val="0012135D"/>
    <w:rsid w:val="001E4CA1"/>
    <w:rsid w:val="002253F7"/>
    <w:rsid w:val="002315FD"/>
    <w:rsid w:val="00390751"/>
    <w:rsid w:val="004D6804"/>
    <w:rsid w:val="005B5BF8"/>
    <w:rsid w:val="005E1A70"/>
    <w:rsid w:val="00664936"/>
    <w:rsid w:val="0068643A"/>
    <w:rsid w:val="006A35CE"/>
    <w:rsid w:val="00750A0E"/>
    <w:rsid w:val="007924AC"/>
    <w:rsid w:val="00795FB6"/>
    <w:rsid w:val="00801A2E"/>
    <w:rsid w:val="008609BC"/>
    <w:rsid w:val="00916D5F"/>
    <w:rsid w:val="00946860"/>
    <w:rsid w:val="009B20D2"/>
    <w:rsid w:val="009B47FB"/>
    <w:rsid w:val="00A0782F"/>
    <w:rsid w:val="00B567D4"/>
    <w:rsid w:val="00BB4AE3"/>
    <w:rsid w:val="00C11054"/>
    <w:rsid w:val="00C60AB4"/>
    <w:rsid w:val="00C87A8B"/>
    <w:rsid w:val="00CA6DD4"/>
    <w:rsid w:val="00E61AEA"/>
    <w:rsid w:val="00ED69D3"/>
    <w:rsid w:val="00EE17D5"/>
    <w:rsid w:val="00F901FE"/>
    <w:rsid w:val="00F94790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BBE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5E1A7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5E1A7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3</Words>
  <Characters>4509</Characters>
  <Application>Microsoft Office Word</Application>
  <DocSecurity>0</DocSecurity>
  <Lines>250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LAPINIG</cp:lastModifiedBy>
  <cp:revision>3</cp:revision>
  <dcterms:created xsi:type="dcterms:W3CDTF">2022-01-17T10:45:00Z</dcterms:created>
  <dcterms:modified xsi:type="dcterms:W3CDTF">2022-04-04T01:36:00Z</dcterms:modified>
</cp:coreProperties>
</file>